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1D1FB3" w14:textId="190B0052" w:rsidR="00BA53AD" w:rsidRPr="00995B75" w:rsidRDefault="00BA53AD" w:rsidP="00BA53AD">
      <w:pPr>
        <w:spacing w:after="0"/>
        <w:ind w:left="-45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</w:t>
      </w:r>
      <w:r w:rsidRPr="00995B75">
        <w:rPr>
          <w:rFonts w:ascii="Times New Roman" w:hAnsi="Times New Roman"/>
          <w:sz w:val="24"/>
          <w:szCs w:val="24"/>
        </w:rPr>
        <w:t>Table 1. Complete list of variables, questions and scales used in analysis.</w:t>
      </w:r>
    </w:p>
    <w:tbl>
      <w:tblPr>
        <w:tblW w:w="10809" w:type="dxa"/>
        <w:tblInd w:w="-540" w:type="dxa"/>
        <w:tblLayout w:type="fixed"/>
        <w:tblLook w:val="04A0" w:firstRow="1" w:lastRow="0" w:firstColumn="1" w:lastColumn="0" w:noHBand="0" w:noVBand="1"/>
      </w:tblPr>
      <w:tblGrid>
        <w:gridCol w:w="1923"/>
        <w:gridCol w:w="6177"/>
        <w:gridCol w:w="162"/>
        <w:gridCol w:w="2547"/>
      </w:tblGrid>
      <w:tr w:rsidR="00BA53AD" w:rsidRPr="00BF3440" w14:paraId="4AD47233" w14:textId="77777777" w:rsidTr="001E28F5">
        <w:trPr>
          <w:trHeight w:val="237"/>
        </w:trPr>
        <w:tc>
          <w:tcPr>
            <w:tcW w:w="1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55F88E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6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2D5A52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sz w:val="24"/>
                <w:szCs w:val="24"/>
              </w:rPr>
              <w:t>Survey Question</w:t>
            </w:r>
          </w:p>
        </w:tc>
        <w:tc>
          <w:tcPr>
            <w:tcW w:w="2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EEC3A6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sz w:val="24"/>
                <w:szCs w:val="24"/>
              </w:rPr>
              <w:t>Scale</w:t>
            </w:r>
          </w:p>
        </w:tc>
      </w:tr>
      <w:tr w:rsidR="00BA53AD" w:rsidRPr="00BF3440" w14:paraId="21E4FF15" w14:textId="77777777" w:rsidTr="001E28F5">
        <w:trPr>
          <w:gridAfter w:val="1"/>
          <w:wAfter w:w="2547" w:type="dxa"/>
          <w:trHeight w:val="514"/>
        </w:trPr>
        <w:tc>
          <w:tcPr>
            <w:tcW w:w="826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DDF86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Demographic Variables</w:t>
            </w:r>
          </w:p>
        </w:tc>
      </w:tr>
      <w:tr w:rsidR="00BA53AD" w:rsidRPr="00BF3440" w14:paraId="04424512" w14:textId="77777777" w:rsidTr="001E28F5">
        <w:trPr>
          <w:trHeight w:val="237"/>
        </w:trPr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A9594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Age Group</w:t>
            </w:r>
          </w:p>
        </w:tc>
        <w:tc>
          <w:tcPr>
            <w:tcW w:w="6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E93D83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98FE5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1= 18-34 years, 2 = 35-54 years, 3 = 55 year+</w:t>
            </w:r>
          </w:p>
        </w:tc>
      </w:tr>
      <w:tr w:rsidR="00BA53AD" w:rsidRPr="00BF3440" w14:paraId="36C01A4B" w14:textId="77777777" w:rsidTr="001E28F5">
        <w:trPr>
          <w:trHeight w:val="484"/>
        </w:trPr>
        <w:tc>
          <w:tcPr>
            <w:tcW w:w="1923" w:type="dxa"/>
            <w:shd w:val="clear" w:color="auto" w:fill="auto"/>
            <w:hideMark/>
          </w:tcPr>
          <w:p w14:paraId="7D608732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emale </w:t>
            </w:r>
          </w:p>
        </w:tc>
        <w:tc>
          <w:tcPr>
            <w:tcW w:w="6177" w:type="dxa"/>
            <w:shd w:val="clear" w:color="auto" w:fill="auto"/>
            <w:hideMark/>
          </w:tcPr>
          <w:p w14:paraId="7B2F8A30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Which of the following best describes your gender identity?</w:t>
            </w:r>
          </w:p>
        </w:tc>
        <w:tc>
          <w:tcPr>
            <w:tcW w:w="2709" w:type="dxa"/>
            <w:gridSpan w:val="2"/>
            <w:shd w:val="clear" w:color="auto" w:fill="auto"/>
            <w:hideMark/>
          </w:tcPr>
          <w:p w14:paraId="69D54B8C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1= Female, 0 = Not Female*</w:t>
            </w:r>
          </w:p>
        </w:tc>
      </w:tr>
      <w:tr w:rsidR="00BA53AD" w:rsidRPr="00BF3440" w14:paraId="7A3B884E" w14:textId="77777777" w:rsidTr="001E28F5">
        <w:trPr>
          <w:trHeight w:val="1687"/>
        </w:trPr>
        <w:tc>
          <w:tcPr>
            <w:tcW w:w="1923" w:type="dxa"/>
            <w:shd w:val="clear" w:color="auto" w:fill="auto"/>
            <w:hideMark/>
          </w:tcPr>
          <w:p w14:paraId="02BD8053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Income</w:t>
            </w:r>
          </w:p>
        </w:tc>
        <w:tc>
          <w:tcPr>
            <w:tcW w:w="6177" w:type="dxa"/>
            <w:shd w:val="clear" w:color="auto" w:fill="auto"/>
            <w:hideMark/>
          </w:tcPr>
          <w:p w14:paraId="3AF091CC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Which of the following best describes your household income range in 2019 before taxes?</w:t>
            </w:r>
          </w:p>
        </w:tc>
        <w:tc>
          <w:tcPr>
            <w:tcW w:w="2709" w:type="dxa"/>
            <w:gridSpan w:val="2"/>
            <w:shd w:val="clear" w:color="auto" w:fill="auto"/>
            <w:hideMark/>
          </w:tcPr>
          <w:p w14:paraId="3A1607F1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sz w:val="24"/>
                <w:szCs w:val="24"/>
              </w:rPr>
              <w:t>1 = Less than $10,000, 2 = $10,000 to $24,999, 3 = $25,000 to $49,999, 4 = $50,000 to $74,999, 5 = $75,000 to $99,999, 6 = $100,000 or more*</w:t>
            </w:r>
          </w:p>
        </w:tc>
      </w:tr>
      <w:tr w:rsidR="00BA53AD" w:rsidRPr="00BF3440" w14:paraId="19082866" w14:textId="77777777" w:rsidTr="001E28F5">
        <w:trPr>
          <w:trHeight w:val="484"/>
        </w:trPr>
        <w:tc>
          <w:tcPr>
            <w:tcW w:w="1923" w:type="dxa"/>
            <w:shd w:val="clear" w:color="auto" w:fill="auto"/>
            <w:hideMark/>
          </w:tcPr>
          <w:p w14:paraId="58E91DC8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Children</w:t>
            </w:r>
          </w:p>
        </w:tc>
        <w:tc>
          <w:tcPr>
            <w:tcW w:w="6177" w:type="dxa"/>
            <w:shd w:val="clear" w:color="auto" w:fill="auto"/>
            <w:hideMark/>
          </w:tcPr>
          <w:p w14:paraId="02286ED5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Are there children in your household?</w:t>
            </w:r>
          </w:p>
        </w:tc>
        <w:tc>
          <w:tcPr>
            <w:tcW w:w="2709" w:type="dxa"/>
            <w:gridSpan w:val="2"/>
            <w:shd w:val="clear" w:color="auto" w:fill="auto"/>
            <w:hideMark/>
          </w:tcPr>
          <w:p w14:paraId="64308771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0 = No children in HH</w:t>
            </w:r>
          </w:p>
          <w:p w14:paraId="34C8DE62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1 = Yes, children in HH</w:t>
            </w:r>
          </w:p>
        </w:tc>
      </w:tr>
      <w:tr w:rsidR="00BA53AD" w:rsidRPr="00BF3440" w14:paraId="67084B69" w14:textId="77777777" w:rsidTr="001E28F5">
        <w:trPr>
          <w:trHeight w:val="474"/>
        </w:trPr>
        <w:tc>
          <w:tcPr>
            <w:tcW w:w="1923" w:type="dxa"/>
            <w:shd w:val="clear" w:color="auto" w:fill="auto"/>
            <w:hideMark/>
          </w:tcPr>
          <w:p w14:paraId="69029FE1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Household Size</w:t>
            </w:r>
          </w:p>
        </w:tc>
        <w:tc>
          <w:tcPr>
            <w:tcW w:w="6177" w:type="dxa"/>
            <w:shd w:val="clear" w:color="auto" w:fill="auto"/>
            <w:hideMark/>
          </w:tcPr>
          <w:p w14:paraId="24BC57E0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09" w:type="dxa"/>
            <w:gridSpan w:val="2"/>
            <w:shd w:val="clear" w:color="auto" w:fill="auto"/>
            <w:hideMark/>
          </w:tcPr>
          <w:p w14:paraId="6883FDBF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0= 1-2 members; 1=</w:t>
            </w:r>
          </w:p>
          <w:p w14:paraId="2AAA6C45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3 or more members</w:t>
            </w:r>
          </w:p>
        </w:tc>
      </w:tr>
      <w:tr w:rsidR="00BA53AD" w:rsidRPr="00BF3440" w14:paraId="602E8229" w14:textId="77777777" w:rsidTr="001E28F5">
        <w:trPr>
          <w:trHeight w:val="247"/>
        </w:trPr>
        <w:tc>
          <w:tcPr>
            <w:tcW w:w="1923" w:type="dxa"/>
            <w:shd w:val="clear" w:color="auto" w:fill="auto"/>
            <w:hideMark/>
          </w:tcPr>
          <w:p w14:paraId="4441EBC3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BIPOC</w:t>
            </w:r>
          </w:p>
        </w:tc>
        <w:tc>
          <w:tcPr>
            <w:tcW w:w="6177" w:type="dxa"/>
            <w:shd w:val="clear" w:color="auto" w:fill="auto"/>
            <w:hideMark/>
          </w:tcPr>
          <w:p w14:paraId="2FFE71E8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09" w:type="dxa"/>
            <w:gridSpan w:val="2"/>
            <w:shd w:val="clear" w:color="auto" w:fill="auto"/>
            <w:hideMark/>
          </w:tcPr>
          <w:p w14:paraId="4F64917F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1 = BIPOC, 0 = Not BIPOC*</w:t>
            </w:r>
          </w:p>
        </w:tc>
      </w:tr>
      <w:tr w:rsidR="00BA53AD" w:rsidRPr="00BF3440" w14:paraId="342E2465" w14:textId="77777777" w:rsidTr="001E28F5">
        <w:trPr>
          <w:trHeight w:val="722"/>
        </w:trPr>
        <w:tc>
          <w:tcPr>
            <w:tcW w:w="1923" w:type="dxa"/>
            <w:shd w:val="clear" w:color="auto" w:fill="auto"/>
            <w:hideMark/>
          </w:tcPr>
          <w:p w14:paraId="7344549B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6177" w:type="dxa"/>
            <w:shd w:val="clear" w:color="auto" w:fill="auto"/>
            <w:hideMark/>
          </w:tcPr>
          <w:p w14:paraId="1F6EA5DD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What is the highest level of formal education that you have completed?</w:t>
            </w:r>
          </w:p>
        </w:tc>
        <w:tc>
          <w:tcPr>
            <w:tcW w:w="2709" w:type="dxa"/>
            <w:gridSpan w:val="2"/>
            <w:shd w:val="clear" w:color="auto" w:fill="auto"/>
            <w:hideMark/>
          </w:tcPr>
          <w:p w14:paraId="72DDC3F5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1 = High School or less</w:t>
            </w:r>
          </w:p>
          <w:p w14:paraId="40B38271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2 = Some college or Associate degree</w:t>
            </w:r>
          </w:p>
          <w:p w14:paraId="41A00D61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3 = Bachelors or Advanced degree*</w:t>
            </w:r>
          </w:p>
        </w:tc>
      </w:tr>
      <w:tr w:rsidR="00BA53AD" w:rsidRPr="00BF3440" w14:paraId="1382A8FD" w14:textId="77777777" w:rsidTr="001E28F5">
        <w:trPr>
          <w:trHeight w:val="722"/>
        </w:trPr>
        <w:tc>
          <w:tcPr>
            <w:tcW w:w="1923" w:type="dxa"/>
            <w:shd w:val="clear" w:color="auto" w:fill="auto"/>
            <w:hideMark/>
          </w:tcPr>
          <w:p w14:paraId="69370E95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Job Disruptions</w:t>
            </w:r>
          </w:p>
        </w:tc>
        <w:tc>
          <w:tcPr>
            <w:tcW w:w="6177" w:type="dxa"/>
            <w:shd w:val="clear" w:color="auto" w:fill="auto"/>
            <w:hideMark/>
          </w:tcPr>
          <w:p w14:paraId="00374672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Have you or anyone in your household experienced a loss of income or job since the COVID-19 outbreak (March 11</w:t>
            </w:r>
            <w:r w:rsidRPr="00BF3440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2020)? </w:t>
            </w:r>
          </w:p>
        </w:tc>
        <w:tc>
          <w:tcPr>
            <w:tcW w:w="2709" w:type="dxa"/>
            <w:gridSpan w:val="2"/>
            <w:shd w:val="clear" w:color="auto" w:fill="auto"/>
            <w:hideMark/>
          </w:tcPr>
          <w:p w14:paraId="63962E7F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1 = Yes, 0 = No*</w:t>
            </w:r>
          </w:p>
        </w:tc>
      </w:tr>
      <w:tr w:rsidR="00BA53AD" w:rsidRPr="00BF3440" w14:paraId="5F33177E" w14:textId="77777777" w:rsidTr="001E28F5">
        <w:trPr>
          <w:trHeight w:val="289"/>
        </w:trPr>
        <w:tc>
          <w:tcPr>
            <w:tcW w:w="1923" w:type="dxa"/>
            <w:shd w:val="clear" w:color="auto" w:fill="auto"/>
            <w:hideMark/>
          </w:tcPr>
          <w:p w14:paraId="1699B486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ural/Urban Residence </w:t>
            </w:r>
          </w:p>
        </w:tc>
        <w:tc>
          <w:tcPr>
            <w:tcW w:w="6177" w:type="dxa"/>
            <w:shd w:val="clear" w:color="auto" w:fill="auto"/>
            <w:hideMark/>
          </w:tcPr>
          <w:p w14:paraId="21AF3E84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Zip codes that intersect with a Census Urbanized Area or Urban Cluster (RUCA 2.0)</w:t>
            </w:r>
          </w:p>
        </w:tc>
        <w:tc>
          <w:tcPr>
            <w:tcW w:w="2709" w:type="dxa"/>
            <w:gridSpan w:val="2"/>
            <w:shd w:val="clear" w:color="auto" w:fill="auto"/>
            <w:hideMark/>
          </w:tcPr>
          <w:p w14:paraId="5AFE0C84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1 = Urban, 2 = Large Rural, 3 = Small Rural, 4 = Isolated</w:t>
            </w:r>
          </w:p>
        </w:tc>
      </w:tr>
      <w:tr w:rsidR="00BA53AD" w:rsidRPr="00BF3440" w14:paraId="6572BDFE" w14:textId="77777777" w:rsidTr="001E28F5">
        <w:trPr>
          <w:trHeight w:val="289"/>
        </w:trPr>
        <w:tc>
          <w:tcPr>
            <w:tcW w:w="1923" w:type="dxa"/>
            <w:shd w:val="clear" w:color="auto" w:fill="auto"/>
          </w:tcPr>
          <w:p w14:paraId="46191A0F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Low-income</w:t>
            </w:r>
          </w:p>
        </w:tc>
        <w:tc>
          <w:tcPr>
            <w:tcW w:w="6177" w:type="dxa"/>
            <w:shd w:val="clear" w:color="auto" w:fill="auto"/>
          </w:tcPr>
          <w:p w14:paraId="4C0990C2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sz w:val="24"/>
                <w:szCs w:val="24"/>
              </w:rPr>
              <w:t xml:space="preserve">Income less than 200% of the federal poverty level based on household size. </w:t>
            </w:r>
          </w:p>
        </w:tc>
        <w:tc>
          <w:tcPr>
            <w:tcW w:w="2709" w:type="dxa"/>
            <w:gridSpan w:val="2"/>
            <w:shd w:val="clear" w:color="auto" w:fill="auto"/>
          </w:tcPr>
          <w:p w14:paraId="26033E1E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1 = Low-income, 0 = Not low-income</w:t>
            </w:r>
          </w:p>
        </w:tc>
      </w:tr>
      <w:tr w:rsidR="00BA53AD" w:rsidRPr="00BF3440" w14:paraId="6D47360C" w14:textId="77777777" w:rsidTr="001E28F5">
        <w:trPr>
          <w:gridAfter w:val="1"/>
          <w:wAfter w:w="2547" w:type="dxa"/>
          <w:trHeight w:val="514"/>
        </w:trPr>
        <w:tc>
          <w:tcPr>
            <w:tcW w:w="8262" w:type="dxa"/>
            <w:gridSpan w:val="3"/>
            <w:shd w:val="clear" w:color="auto" w:fill="auto"/>
            <w:vAlign w:val="bottom"/>
            <w:hideMark/>
          </w:tcPr>
          <w:p w14:paraId="7DEFA2D8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Diet, Food Security and Stress Variables</w:t>
            </w:r>
          </w:p>
        </w:tc>
      </w:tr>
      <w:tr w:rsidR="00BA53AD" w:rsidRPr="00BF3440" w14:paraId="110FBF19" w14:textId="77777777" w:rsidTr="001E28F5">
        <w:trPr>
          <w:trHeight w:val="474"/>
        </w:trPr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154AE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ruit Consumption </w:t>
            </w:r>
          </w:p>
        </w:tc>
        <w:tc>
          <w:tcPr>
            <w:tcW w:w="6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A8DD2" w14:textId="24BAADB0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Determined based on responses to reported fruit intake as compared to USDA recommendation for fruit intake (2 or more cups daily to meet recommendation)</w:t>
            </w:r>
            <w:ins w:id="0" w:author="Meredith Niles" w:date="2024-05-08T10:11:00Z" w16du:dateUtc="2024-05-08T14:11:00Z">
              <w:r w:rsidR="005D37B5">
                <w:rPr>
                  <w:rFonts w:ascii="Times New Roman" w:hAnsi="Times New Roman"/>
                  <w:color w:val="000000"/>
                  <w:sz w:val="24"/>
                  <w:szCs w:val="24"/>
                </w:rPr>
                <w:t xml:space="preserve">.  Original responses include: </w:t>
              </w:r>
              <w:r w:rsidR="005D37B5" w:rsidRPr="005D37B5">
                <w:rPr>
                  <w:rFonts w:ascii="Times New Roman" w:hAnsi="Times New Roman"/>
                  <w:color w:val="000000"/>
                  <w:sz w:val="24"/>
                  <w:szCs w:val="24"/>
                </w:rPr>
                <w:t>0 = None, 1 = ½ cup or less, 2 = ½ to 1 cup, 3 = 1-2 cups, 4 = 2-3 cups, 5 = 3-4 cups, 6 = 4 cups or more</w:t>
              </w:r>
            </w:ins>
          </w:p>
        </w:tc>
        <w:tc>
          <w:tcPr>
            <w:tcW w:w="2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F9FBB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1 = Met Recommendation, 0 = Did Not Meet Recommendation</w:t>
            </w:r>
          </w:p>
        </w:tc>
      </w:tr>
      <w:tr w:rsidR="00BA53AD" w:rsidRPr="00BF3440" w14:paraId="71202E07" w14:textId="77777777" w:rsidTr="001E28F5">
        <w:trPr>
          <w:trHeight w:val="484"/>
        </w:trPr>
        <w:tc>
          <w:tcPr>
            <w:tcW w:w="1923" w:type="dxa"/>
            <w:shd w:val="clear" w:color="auto" w:fill="auto"/>
            <w:hideMark/>
          </w:tcPr>
          <w:p w14:paraId="2422E6CB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Vegetable Consumption </w:t>
            </w:r>
          </w:p>
        </w:tc>
        <w:tc>
          <w:tcPr>
            <w:tcW w:w="6177" w:type="dxa"/>
            <w:shd w:val="clear" w:color="auto" w:fill="auto"/>
            <w:hideMark/>
          </w:tcPr>
          <w:p w14:paraId="69FCC2E0" w14:textId="1203F51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Determined based on responses to reported vegetable intake as compared to USDA recommendation for vegetable intake (2.5 or more cups daily to meet recommendation)</w:t>
            </w:r>
            <w:ins w:id="1" w:author="Meredith Niles" w:date="2024-05-08T10:11:00Z" w16du:dateUtc="2024-05-08T14:11:00Z">
              <w:r w:rsidR="005D37B5">
                <w:rPr>
                  <w:rFonts w:ascii="Times New Roman" w:hAnsi="Times New Roman"/>
                  <w:color w:val="000000"/>
                  <w:sz w:val="24"/>
                  <w:szCs w:val="24"/>
                </w:rPr>
                <w:t xml:space="preserve">. Original responses include: </w:t>
              </w:r>
              <w:r w:rsidR="005D37B5" w:rsidRPr="005D37B5">
                <w:rPr>
                  <w:rFonts w:ascii="Times New Roman" w:hAnsi="Times New Roman"/>
                  <w:color w:val="000000"/>
                  <w:sz w:val="24"/>
                  <w:szCs w:val="24"/>
                </w:rPr>
                <w:t>0 = None, 1 = ½ cup or less, 2 = ½ to 1 cup, 3 = 1-2 cups, 4 = 2-3 cups, 5 = 3-4 cups, 6 = 4 cups or more</w:t>
              </w:r>
            </w:ins>
          </w:p>
        </w:tc>
        <w:tc>
          <w:tcPr>
            <w:tcW w:w="2709" w:type="dxa"/>
            <w:gridSpan w:val="2"/>
            <w:shd w:val="clear" w:color="auto" w:fill="auto"/>
            <w:hideMark/>
          </w:tcPr>
          <w:p w14:paraId="20CCF002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1 = Met Recommendation, 0 = Did Not Meet Recommendation</w:t>
            </w:r>
          </w:p>
        </w:tc>
      </w:tr>
      <w:tr w:rsidR="00BA53AD" w:rsidRPr="00BF3440" w14:paraId="1D917937" w14:textId="77777777" w:rsidTr="001E28F5">
        <w:trPr>
          <w:trHeight w:val="722"/>
        </w:trPr>
        <w:tc>
          <w:tcPr>
            <w:tcW w:w="1923" w:type="dxa"/>
            <w:shd w:val="clear" w:color="auto" w:fill="auto"/>
            <w:hideMark/>
          </w:tcPr>
          <w:p w14:paraId="7A92B04F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Food Security</w:t>
            </w:r>
          </w:p>
        </w:tc>
        <w:tc>
          <w:tcPr>
            <w:tcW w:w="6177" w:type="dxa"/>
            <w:shd w:val="clear" w:color="auto" w:fill="auto"/>
            <w:hideMark/>
          </w:tcPr>
          <w:p w14:paraId="6882CAF2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etermined based on the responses to the US Household Food Security Survey Module Six-Item Short Form. </w:t>
            </w:r>
          </w:p>
        </w:tc>
        <w:tc>
          <w:tcPr>
            <w:tcW w:w="2709" w:type="dxa"/>
            <w:gridSpan w:val="2"/>
            <w:shd w:val="clear" w:color="auto" w:fill="auto"/>
            <w:hideMark/>
          </w:tcPr>
          <w:p w14:paraId="7CB096AE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1 = Food Insecure, 0 = Food Secure</w:t>
            </w:r>
          </w:p>
        </w:tc>
      </w:tr>
      <w:tr w:rsidR="00BA53AD" w:rsidRPr="00BF3440" w14:paraId="60993125" w14:textId="77777777" w:rsidTr="001E28F5">
        <w:trPr>
          <w:trHeight w:val="247"/>
        </w:trPr>
        <w:tc>
          <w:tcPr>
            <w:tcW w:w="1923" w:type="dxa"/>
            <w:shd w:val="clear" w:color="auto" w:fill="auto"/>
          </w:tcPr>
          <w:p w14:paraId="70E3EAF3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Perceived Stress Scale</w:t>
            </w:r>
          </w:p>
        </w:tc>
        <w:tc>
          <w:tcPr>
            <w:tcW w:w="6177" w:type="dxa"/>
            <w:shd w:val="clear" w:color="auto" w:fill="auto"/>
          </w:tcPr>
          <w:p w14:paraId="72B9606A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Perceived Stress Scale Score calculated based on responses to:</w:t>
            </w:r>
          </w:p>
          <w:p w14:paraId="4CB4B154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In the last month, how often have you felt that you were unable to control the important things</w:t>
            </w:r>
          </w:p>
          <w:p w14:paraId="4B03AFDE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in your life?</w:t>
            </w:r>
          </w:p>
          <w:p w14:paraId="677EB502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In the last month, how often have you felt confident about your ability to handle your personal</w:t>
            </w:r>
          </w:p>
          <w:p w14:paraId="02F2F402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problems?</w:t>
            </w:r>
          </w:p>
          <w:p w14:paraId="3D87A1E1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In the last month, how often have you felt that things were going your way?</w:t>
            </w:r>
          </w:p>
          <w:p w14:paraId="175A1494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In the last month, how often have you felt difficulties were piling up so high that you could not</w:t>
            </w:r>
          </w:p>
          <w:p w14:paraId="75D42217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overcome them?</w:t>
            </w:r>
          </w:p>
        </w:tc>
        <w:tc>
          <w:tcPr>
            <w:tcW w:w="2709" w:type="dxa"/>
            <w:gridSpan w:val="2"/>
            <w:shd w:val="clear" w:color="auto" w:fill="auto"/>
          </w:tcPr>
          <w:p w14:paraId="662CD2A0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0-16 (higher scores reflect higher stress)</w:t>
            </w:r>
          </w:p>
        </w:tc>
      </w:tr>
      <w:tr w:rsidR="00BA53AD" w:rsidRPr="00BF3440" w14:paraId="2DDF52D2" w14:textId="77777777" w:rsidTr="001E28F5">
        <w:trPr>
          <w:gridAfter w:val="1"/>
          <w:wAfter w:w="2547" w:type="dxa"/>
          <w:trHeight w:val="514"/>
        </w:trPr>
        <w:tc>
          <w:tcPr>
            <w:tcW w:w="82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FF3D4B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Federal Nutrition Assistance Program Participation Variables</w:t>
            </w:r>
          </w:p>
        </w:tc>
      </w:tr>
      <w:tr w:rsidR="00BA53AD" w:rsidRPr="00BF3440" w14:paraId="007F1D1D" w14:textId="77777777" w:rsidTr="001E28F5">
        <w:trPr>
          <w:trHeight w:val="474"/>
        </w:trPr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8FD68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SNAP Participation</w:t>
            </w:r>
          </w:p>
        </w:tc>
        <w:tc>
          <w:tcPr>
            <w:tcW w:w="6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E64B0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Has your household used SNAP benefits since the start of the outbreak?</w:t>
            </w:r>
          </w:p>
        </w:tc>
        <w:tc>
          <w:tcPr>
            <w:tcW w:w="2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9689D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1 = Yes, 0 = No</w:t>
            </w:r>
          </w:p>
        </w:tc>
      </w:tr>
      <w:tr w:rsidR="00BA53AD" w:rsidRPr="00BF3440" w14:paraId="2EABF4D4" w14:textId="77777777" w:rsidTr="001E28F5">
        <w:trPr>
          <w:trHeight w:val="484"/>
        </w:trPr>
        <w:tc>
          <w:tcPr>
            <w:tcW w:w="1923" w:type="dxa"/>
            <w:shd w:val="clear" w:color="auto" w:fill="auto"/>
            <w:hideMark/>
          </w:tcPr>
          <w:p w14:paraId="278C9F5A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WIC Participation</w:t>
            </w:r>
          </w:p>
        </w:tc>
        <w:tc>
          <w:tcPr>
            <w:tcW w:w="6177" w:type="dxa"/>
            <w:shd w:val="clear" w:color="auto" w:fill="auto"/>
            <w:hideMark/>
          </w:tcPr>
          <w:p w14:paraId="58CA13EA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Has your household used WIC benefits since the start of the outbreak?</w:t>
            </w:r>
          </w:p>
        </w:tc>
        <w:tc>
          <w:tcPr>
            <w:tcW w:w="2709" w:type="dxa"/>
            <w:gridSpan w:val="2"/>
            <w:shd w:val="clear" w:color="auto" w:fill="auto"/>
            <w:hideMark/>
          </w:tcPr>
          <w:p w14:paraId="5B6AE3A4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1 = Yes, 0 = No</w:t>
            </w:r>
          </w:p>
        </w:tc>
      </w:tr>
      <w:tr w:rsidR="00BA53AD" w:rsidRPr="00BF3440" w14:paraId="5A0914DD" w14:textId="77777777" w:rsidTr="001E28F5">
        <w:trPr>
          <w:trHeight w:val="484"/>
        </w:trPr>
        <w:tc>
          <w:tcPr>
            <w:tcW w:w="1923" w:type="dxa"/>
            <w:shd w:val="clear" w:color="auto" w:fill="auto"/>
            <w:hideMark/>
          </w:tcPr>
          <w:p w14:paraId="15DC3239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School Meals Participation</w:t>
            </w:r>
          </w:p>
        </w:tc>
        <w:tc>
          <w:tcPr>
            <w:tcW w:w="6177" w:type="dxa"/>
            <w:shd w:val="clear" w:color="auto" w:fill="auto"/>
            <w:hideMark/>
          </w:tcPr>
          <w:p w14:paraId="3B7F79F1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Has your household used a school meal program since the start of the outbreak?</w:t>
            </w:r>
          </w:p>
        </w:tc>
        <w:tc>
          <w:tcPr>
            <w:tcW w:w="2709" w:type="dxa"/>
            <w:gridSpan w:val="2"/>
            <w:shd w:val="clear" w:color="auto" w:fill="auto"/>
            <w:hideMark/>
          </w:tcPr>
          <w:p w14:paraId="2475E619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1 = Yes, 0 = No</w:t>
            </w:r>
          </w:p>
        </w:tc>
      </w:tr>
      <w:tr w:rsidR="00BA53AD" w:rsidRPr="00BF3440" w14:paraId="1E8AA886" w14:textId="77777777" w:rsidTr="001E28F5">
        <w:trPr>
          <w:gridAfter w:val="1"/>
          <w:wAfter w:w="2547" w:type="dxa"/>
          <w:trHeight w:val="514"/>
        </w:trPr>
        <w:tc>
          <w:tcPr>
            <w:tcW w:w="82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723C93" w14:textId="77777777" w:rsidR="00BA53AD" w:rsidRPr="00BF3440" w:rsidRDefault="00BA53AD" w:rsidP="001E28F5">
            <w:pPr>
              <w:tabs>
                <w:tab w:val="left" w:pos="1080"/>
                <w:tab w:val="left" w:pos="1350"/>
              </w:tabs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rogram Experience Variables</w:t>
            </w:r>
          </w:p>
        </w:tc>
      </w:tr>
      <w:tr w:rsidR="00BA53AD" w:rsidRPr="00BF3440" w14:paraId="27F1684D" w14:textId="77777777" w:rsidTr="001E28F5">
        <w:trPr>
          <w:trHeight w:val="958"/>
        </w:trPr>
        <w:tc>
          <w:tcPr>
            <w:tcW w:w="19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86FDD58" w14:textId="77777777" w:rsidR="00BA53AD" w:rsidRPr="00BF3440" w:rsidRDefault="00BA53AD" w:rsidP="001E28F5">
            <w:pPr>
              <w:tabs>
                <w:tab w:val="left" w:pos="1080"/>
                <w:tab w:val="left" w:pos="135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SNAP Questions</w:t>
            </w:r>
          </w:p>
        </w:tc>
        <w:tc>
          <w:tcPr>
            <w:tcW w:w="61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68B4972" w14:textId="77777777" w:rsidR="00BA53AD" w:rsidRPr="00BF3440" w:rsidRDefault="00BA53AD" w:rsidP="001E28F5">
            <w:pPr>
              <w:tabs>
                <w:tab w:val="left" w:pos="1080"/>
                <w:tab w:val="left" w:pos="135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SNAP benefits are enough to meet our household’s needs</w:t>
            </w:r>
          </w:p>
          <w:p w14:paraId="288D510A" w14:textId="77777777" w:rsidR="00BA53AD" w:rsidRPr="00BF3440" w:rsidRDefault="00BA53AD" w:rsidP="001E28F5">
            <w:pPr>
              <w:tabs>
                <w:tab w:val="left" w:pos="1080"/>
                <w:tab w:val="left" w:pos="135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Overall, SNAP benefits are easy to use to buy food for our household</w:t>
            </w:r>
          </w:p>
        </w:tc>
        <w:tc>
          <w:tcPr>
            <w:tcW w:w="270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06AB011" w14:textId="77777777" w:rsidR="00BA53AD" w:rsidRPr="00BF3440" w:rsidRDefault="00BA53AD" w:rsidP="001E28F5">
            <w:pPr>
              <w:tabs>
                <w:tab w:val="left" w:pos="1080"/>
                <w:tab w:val="left" w:pos="135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1 = Strongly disagree, 2 = Disagree, 3 = Neither agree nor disagree, 4 = Agree, 5 = Strongly agree</w:t>
            </w:r>
          </w:p>
        </w:tc>
      </w:tr>
      <w:tr w:rsidR="00BA53AD" w:rsidRPr="00BF3440" w14:paraId="5B6F2486" w14:textId="77777777" w:rsidTr="001E28F5">
        <w:trPr>
          <w:trHeight w:val="1205"/>
        </w:trPr>
        <w:tc>
          <w:tcPr>
            <w:tcW w:w="19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3B0991" w14:textId="77777777" w:rsidR="00BA53AD" w:rsidRPr="00BF3440" w:rsidRDefault="00BA53AD" w:rsidP="001E28F5">
            <w:pPr>
              <w:tabs>
                <w:tab w:val="left" w:pos="1080"/>
                <w:tab w:val="left" w:pos="135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1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EAF756" w14:textId="77777777" w:rsidR="00BA53AD" w:rsidRPr="00BF3440" w:rsidRDefault="00BA53AD" w:rsidP="001E28F5">
            <w:pPr>
              <w:tabs>
                <w:tab w:val="left" w:pos="1080"/>
                <w:tab w:val="left" w:pos="135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We cannot use SNAP benefits to pay for groceries ordered online</w:t>
            </w:r>
          </w:p>
          <w:p w14:paraId="631F7B3A" w14:textId="77777777" w:rsidR="00BA53AD" w:rsidRPr="00BF3440" w:rsidRDefault="00BA53AD" w:rsidP="001E28F5">
            <w:pPr>
              <w:tabs>
                <w:tab w:val="left" w:pos="1080"/>
                <w:tab w:val="left" w:pos="135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We are not able to use our full months’ worth of SNAP benefits</w:t>
            </w:r>
          </w:p>
          <w:p w14:paraId="49C749DE" w14:textId="77777777" w:rsidR="00BA53AD" w:rsidRPr="00BF3440" w:rsidRDefault="00BA53AD" w:rsidP="001E28F5">
            <w:pPr>
              <w:tabs>
                <w:tab w:val="left" w:pos="1080"/>
                <w:tab w:val="left" w:pos="135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0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69B5C4" w14:textId="77777777" w:rsidR="00BA53AD" w:rsidRPr="00BF3440" w:rsidRDefault="00BA53AD" w:rsidP="001E28F5">
            <w:pPr>
              <w:tabs>
                <w:tab w:val="left" w:pos="1080"/>
                <w:tab w:val="left" w:pos="135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1 = Strongly agree, 2 = Agree, 3 = Neither agree nor disagree, 4 = Disagree, 5 = Strongly disagree</w:t>
            </w:r>
          </w:p>
        </w:tc>
      </w:tr>
      <w:tr w:rsidR="00BA53AD" w:rsidRPr="00BF3440" w14:paraId="703E814D" w14:textId="77777777" w:rsidTr="001E28F5">
        <w:trPr>
          <w:trHeight w:val="484"/>
        </w:trPr>
        <w:tc>
          <w:tcPr>
            <w:tcW w:w="1923" w:type="dxa"/>
            <w:shd w:val="clear" w:color="auto" w:fill="auto"/>
          </w:tcPr>
          <w:p w14:paraId="51D9207D" w14:textId="77777777" w:rsidR="00BA53AD" w:rsidRPr="00BF3440" w:rsidRDefault="00BA53AD" w:rsidP="001E28F5">
            <w:pPr>
              <w:tabs>
                <w:tab w:val="left" w:pos="1080"/>
                <w:tab w:val="left" w:pos="135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Additional SNAP Comments</w:t>
            </w:r>
          </w:p>
        </w:tc>
        <w:tc>
          <w:tcPr>
            <w:tcW w:w="6177" w:type="dxa"/>
            <w:shd w:val="clear" w:color="auto" w:fill="auto"/>
          </w:tcPr>
          <w:p w14:paraId="11C04643" w14:textId="77777777" w:rsidR="00BA53AD" w:rsidRPr="00BF3440" w:rsidRDefault="00BA53AD" w:rsidP="001E28F5">
            <w:pPr>
              <w:tabs>
                <w:tab w:val="left" w:pos="1080"/>
                <w:tab w:val="left" w:pos="135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09" w:type="dxa"/>
            <w:gridSpan w:val="2"/>
            <w:shd w:val="clear" w:color="auto" w:fill="auto"/>
          </w:tcPr>
          <w:p w14:paraId="18542C91" w14:textId="77777777" w:rsidR="00BA53AD" w:rsidRPr="00BF3440" w:rsidRDefault="00BA53AD" w:rsidP="001E28F5">
            <w:pPr>
              <w:tabs>
                <w:tab w:val="left" w:pos="1080"/>
                <w:tab w:val="left" w:pos="135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Open-ended</w:t>
            </w:r>
          </w:p>
        </w:tc>
      </w:tr>
      <w:tr w:rsidR="00BA53AD" w:rsidRPr="00BF3440" w14:paraId="32A18EA3" w14:textId="77777777" w:rsidTr="001E28F5">
        <w:trPr>
          <w:trHeight w:val="2650"/>
        </w:trPr>
        <w:tc>
          <w:tcPr>
            <w:tcW w:w="1923" w:type="dxa"/>
            <w:shd w:val="clear" w:color="auto" w:fill="auto"/>
            <w:hideMark/>
          </w:tcPr>
          <w:p w14:paraId="28F363E1" w14:textId="77777777" w:rsidR="00BA53AD" w:rsidRPr="00BF3440" w:rsidRDefault="00BA53AD" w:rsidP="001E28F5">
            <w:pPr>
              <w:tabs>
                <w:tab w:val="left" w:pos="1080"/>
                <w:tab w:val="left" w:pos="135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WIC Questions</w:t>
            </w:r>
          </w:p>
        </w:tc>
        <w:tc>
          <w:tcPr>
            <w:tcW w:w="6177" w:type="dxa"/>
            <w:shd w:val="clear" w:color="auto" w:fill="auto"/>
            <w:hideMark/>
          </w:tcPr>
          <w:p w14:paraId="1C4B80CA" w14:textId="77777777" w:rsidR="00BA53AD" w:rsidRPr="00BF3440" w:rsidRDefault="00BA53AD" w:rsidP="001E28F5">
            <w:pPr>
              <w:tabs>
                <w:tab w:val="left" w:pos="1080"/>
                <w:tab w:val="left" w:pos="135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Overall, WIC benefits are easy to use to buy food for our household</w:t>
            </w:r>
          </w:p>
          <w:p w14:paraId="179874E4" w14:textId="77777777" w:rsidR="00BA53AD" w:rsidRPr="00BF3440" w:rsidRDefault="00BA53AD" w:rsidP="001E28F5">
            <w:pPr>
              <w:tabs>
                <w:tab w:val="left" w:pos="1080"/>
                <w:tab w:val="left" w:pos="135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There is a limited selection of food at the stores that we can buy with our WIC benefits</w:t>
            </w:r>
          </w:p>
          <w:p w14:paraId="4EC90873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We cannot use our full months’ worth of WIC benefits (because, for example, it is hard to go shopping or stores are sold out of WIC items)</w:t>
            </w:r>
          </w:p>
          <w:p w14:paraId="1155F168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If available, we would be interested in shopping for WIC foods online and using curbside pickup or delivery</w:t>
            </w:r>
          </w:p>
          <w:p w14:paraId="291ADD27" w14:textId="77777777" w:rsidR="00BA53AD" w:rsidRPr="00BF3440" w:rsidRDefault="00BA53AD" w:rsidP="001E28F5">
            <w:pPr>
              <w:tabs>
                <w:tab w:val="left" w:pos="1080"/>
                <w:tab w:val="left" w:pos="135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09" w:type="dxa"/>
            <w:gridSpan w:val="2"/>
            <w:shd w:val="clear" w:color="auto" w:fill="auto"/>
            <w:hideMark/>
          </w:tcPr>
          <w:p w14:paraId="06A2E7C1" w14:textId="77777777" w:rsidR="00BA53AD" w:rsidRPr="00BF3440" w:rsidRDefault="00BA53AD" w:rsidP="001E28F5">
            <w:pPr>
              <w:tabs>
                <w:tab w:val="left" w:pos="1080"/>
                <w:tab w:val="left" w:pos="135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1 = Strongly disagree, 2 = Disagree, 3 = Neither agree nor disagree, 4 = Agree, 5 = Strongly agree</w:t>
            </w:r>
          </w:p>
        </w:tc>
      </w:tr>
      <w:tr w:rsidR="00BA53AD" w:rsidRPr="00BF3440" w14:paraId="214982D9" w14:textId="77777777" w:rsidTr="001E28F5">
        <w:trPr>
          <w:trHeight w:val="484"/>
        </w:trPr>
        <w:tc>
          <w:tcPr>
            <w:tcW w:w="1923" w:type="dxa"/>
            <w:shd w:val="clear" w:color="auto" w:fill="auto"/>
          </w:tcPr>
          <w:p w14:paraId="7AE9CD8A" w14:textId="77777777" w:rsidR="00BA53AD" w:rsidRPr="00BF3440" w:rsidRDefault="00BA53AD" w:rsidP="001E28F5">
            <w:pPr>
              <w:tabs>
                <w:tab w:val="left" w:pos="1080"/>
                <w:tab w:val="left" w:pos="1350"/>
                <w:tab w:val="left" w:pos="1530"/>
                <w:tab w:val="left" w:pos="180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Additional WIC Comments</w:t>
            </w:r>
          </w:p>
        </w:tc>
        <w:tc>
          <w:tcPr>
            <w:tcW w:w="6177" w:type="dxa"/>
            <w:shd w:val="clear" w:color="auto" w:fill="auto"/>
          </w:tcPr>
          <w:p w14:paraId="767F2E86" w14:textId="77777777" w:rsidR="00BA53AD" w:rsidRPr="00BF3440" w:rsidRDefault="00BA53AD" w:rsidP="001E28F5">
            <w:pPr>
              <w:tabs>
                <w:tab w:val="left" w:pos="1080"/>
                <w:tab w:val="left" w:pos="1350"/>
                <w:tab w:val="left" w:pos="1530"/>
                <w:tab w:val="left" w:pos="180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09" w:type="dxa"/>
            <w:gridSpan w:val="2"/>
            <w:shd w:val="clear" w:color="auto" w:fill="auto"/>
          </w:tcPr>
          <w:p w14:paraId="0828D394" w14:textId="77777777" w:rsidR="00BA53AD" w:rsidRPr="00BF3440" w:rsidRDefault="00BA53AD" w:rsidP="001E28F5">
            <w:pPr>
              <w:tabs>
                <w:tab w:val="left" w:pos="1080"/>
                <w:tab w:val="left" w:pos="1350"/>
                <w:tab w:val="left" w:pos="1530"/>
                <w:tab w:val="left" w:pos="180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Open-ended</w:t>
            </w:r>
          </w:p>
        </w:tc>
      </w:tr>
      <w:tr w:rsidR="00BA53AD" w:rsidRPr="00BF3440" w14:paraId="33A7D43F" w14:textId="77777777" w:rsidTr="001E28F5">
        <w:trPr>
          <w:trHeight w:val="4340"/>
        </w:trPr>
        <w:tc>
          <w:tcPr>
            <w:tcW w:w="1923" w:type="dxa"/>
            <w:shd w:val="clear" w:color="auto" w:fill="auto"/>
            <w:hideMark/>
          </w:tcPr>
          <w:p w14:paraId="1C2D8D82" w14:textId="77777777" w:rsidR="00BA53AD" w:rsidRPr="00BF3440" w:rsidRDefault="00BA53AD" w:rsidP="001E28F5">
            <w:pPr>
              <w:tabs>
                <w:tab w:val="left" w:pos="1080"/>
                <w:tab w:val="left" w:pos="1350"/>
                <w:tab w:val="left" w:pos="1530"/>
                <w:tab w:val="left" w:pos="180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School Meals Questions</w:t>
            </w:r>
          </w:p>
        </w:tc>
        <w:tc>
          <w:tcPr>
            <w:tcW w:w="6177" w:type="dxa"/>
            <w:shd w:val="clear" w:color="auto" w:fill="auto"/>
            <w:hideMark/>
          </w:tcPr>
          <w:p w14:paraId="1A9A836E" w14:textId="77777777" w:rsidR="00BA53AD" w:rsidRPr="00BF3440" w:rsidRDefault="00BA53AD" w:rsidP="001E28F5">
            <w:pPr>
              <w:tabs>
                <w:tab w:val="left" w:pos="1080"/>
                <w:tab w:val="left" w:pos="1350"/>
                <w:tab w:val="left" w:pos="1530"/>
                <w:tab w:val="left" w:pos="180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The school meals are very helpful for my household</w:t>
            </w:r>
          </w:p>
          <w:p w14:paraId="34B0C637" w14:textId="77777777" w:rsidR="00BA53AD" w:rsidRPr="00BF3440" w:rsidRDefault="00BA53AD" w:rsidP="001E28F5">
            <w:pPr>
              <w:tabs>
                <w:tab w:val="left" w:pos="1080"/>
                <w:tab w:val="left" w:pos="1350"/>
                <w:tab w:val="left" w:pos="1530"/>
                <w:tab w:val="left" w:pos="180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School meal sites are not open on a consistent basis</w:t>
            </w:r>
          </w:p>
          <w:p w14:paraId="7CB0E8BE" w14:textId="77777777" w:rsidR="00BA53AD" w:rsidRPr="00BF3440" w:rsidRDefault="00BA53AD" w:rsidP="001E28F5">
            <w:pPr>
              <w:tabs>
                <w:tab w:val="left" w:pos="1080"/>
                <w:tab w:val="left" w:pos="1350"/>
                <w:tab w:val="left" w:pos="1530"/>
                <w:tab w:val="left" w:pos="180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We do not have the kitchen equipment to safely store or re-heat meals</w:t>
            </w:r>
          </w:p>
          <w:p w14:paraId="29DDCD24" w14:textId="77777777" w:rsidR="00BA53AD" w:rsidRPr="00BF3440" w:rsidRDefault="00BA53AD" w:rsidP="001E28F5">
            <w:pPr>
              <w:tabs>
                <w:tab w:val="left" w:pos="1080"/>
                <w:tab w:val="left" w:pos="1350"/>
                <w:tab w:val="left" w:pos="1530"/>
                <w:tab w:val="left" w:pos="180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School meal delivery to our home is not available or is hard to arrange</w:t>
            </w:r>
          </w:p>
          <w:p w14:paraId="3D13AB54" w14:textId="77777777" w:rsidR="00BA53AD" w:rsidRPr="00BF3440" w:rsidRDefault="00BA53AD" w:rsidP="001E28F5">
            <w:pPr>
              <w:tabs>
                <w:tab w:val="left" w:pos="1080"/>
                <w:tab w:val="left" w:pos="1350"/>
                <w:tab w:val="left" w:pos="1530"/>
                <w:tab w:val="left" w:pos="180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We are unable to pick up the meals at the time they are offered</w:t>
            </w:r>
          </w:p>
          <w:p w14:paraId="36A099C5" w14:textId="77777777" w:rsidR="00BA53AD" w:rsidRPr="00BF3440" w:rsidRDefault="00BA53AD" w:rsidP="001E28F5">
            <w:pPr>
              <w:tabs>
                <w:tab w:val="left" w:pos="1080"/>
                <w:tab w:val="left" w:pos="1350"/>
                <w:tab w:val="left" w:pos="1530"/>
                <w:tab w:val="left" w:pos="180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We are unable to pick up the meals at the place they are offered</w:t>
            </w:r>
          </w:p>
          <w:p w14:paraId="4A37F5C1" w14:textId="77777777" w:rsidR="00BA53AD" w:rsidRPr="00BF3440" w:rsidRDefault="00BA53AD" w:rsidP="001E28F5">
            <w:pPr>
              <w:tabs>
                <w:tab w:val="left" w:pos="1080"/>
                <w:tab w:val="left" w:pos="1350"/>
                <w:tab w:val="left" w:pos="1530"/>
                <w:tab w:val="left" w:pos="180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Sites provide meals for several days at one time and we run out of meals before the next pick up or delivery day</w:t>
            </w:r>
          </w:p>
          <w:p w14:paraId="5FDBC920" w14:textId="77777777" w:rsidR="00BA53AD" w:rsidRPr="00BF3440" w:rsidRDefault="00BA53AD" w:rsidP="001E28F5">
            <w:pPr>
              <w:tabs>
                <w:tab w:val="left" w:pos="1080"/>
                <w:tab w:val="left" w:pos="1350"/>
                <w:tab w:val="left" w:pos="1530"/>
                <w:tab w:val="left" w:pos="180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The new Pandemic-EBT (P-EBT) card/benefits to pay for children’s meals while school is out have been very helpful</w:t>
            </w:r>
          </w:p>
          <w:p w14:paraId="0DBFAC91" w14:textId="77777777" w:rsidR="00BA53AD" w:rsidRPr="00BF3440" w:rsidRDefault="00BA53AD" w:rsidP="001E28F5">
            <w:pPr>
              <w:tabs>
                <w:tab w:val="left" w:pos="1080"/>
                <w:tab w:val="left" w:pos="1350"/>
                <w:tab w:val="left" w:pos="1530"/>
                <w:tab w:val="left" w:pos="180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09" w:type="dxa"/>
            <w:gridSpan w:val="2"/>
            <w:shd w:val="clear" w:color="auto" w:fill="auto"/>
            <w:hideMark/>
          </w:tcPr>
          <w:p w14:paraId="0D4BE549" w14:textId="77777777" w:rsidR="00BA53AD" w:rsidRPr="00BF3440" w:rsidRDefault="00BA53AD" w:rsidP="001E28F5">
            <w:pPr>
              <w:tabs>
                <w:tab w:val="left" w:pos="1080"/>
                <w:tab w:val="left" w:pos="1350"/>
                <w:tab w:val="left" w:pos="1530"/>
                <w:tab w:val="left" w:pos="1800"/>
              </w:tabs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1 = Strongly disagree, 2 = Disagree, 3 = Neither agree nor disagree, 4 = Agree, 5 = Strongly agree, 99 = I don't know</w:t>
            </w:r>
          </w:p>
        </w:tc>
      </w:tr>
      <w:tr w:rsidR="00BA53AD" w:rsidRPr="00BF3440" w14:paraId="18236232" w14:textId="77777777" w:rsidTr="001E28F5">
        <w:trPr>
          <w:trHeight w:val="237"/>
        </w:trPr>
        <w:tc>
          <w:tcPr>
            <w:tcW w:w="1923" w:type="dxa"/>
            <w:shd w:val="clear" w:color="auto" w:fill="auto"/>
          </w:tcPr>
          <w:p w14:paraId="48864D9A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Additional School Meals Comments</w:t>
            </w:r>
          </w:p>
        </w:tc>
        <w:tc>
          <w:tcPr>
            <w:tcW w:w="6177" w:type="dxa"/>
            <w:shd w:val="clear" w:color="auto" w:fill="auto"/>
          </w:tcPr>
          <w:p w14:paraId="635BE92E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09" w:type="dxa"/>
            <w:gridSpan w:val="2"/>
            <w:shd w:val="clear" w:color="auto" w:fill="auto"/>
          </w:tcPr>
          <w:p w14:paraId="580D7A8D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Open-ended</w:t>
            </w:r>
          </w:p>
        </w:tc>
      </w:tr>
      <w:tr w:rsidR="00BA53AD" w:rsidRPr="00BF3440" w14:paraId="7850C5A4" w14:textId="77777777" w:rsidTr="001E28F5">
        <w:trPr>
          <w:trHeight w:val="2650"/>
        </w:trPr>
        <w:tc>
          <w:tcPr>
            <w:tcW w:w="192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07ACC04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Questions for All Program Participants</w:t>
            </w:r>
          </w:p>
        </w:tc>
        <w:tc>
          <w:tcPr>
            <w:tcW w:w="6177" w:type="dxa"/>
            <w:tcBorders>
              <w:bottom w:val="single" w:sz="4" w:space="0" w:color="auto"/>
              <w:right w:val="single" w:sz="4" w:space="0" w:color="FFFFFF"/>
            </w:tcBorders>
            <w:shd w:val="clear" w:color="auto" w:fill="auto"/>
            <w:hideMark/>
          </w:tcPr>
          <w:p w14:paraId="21F1839B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I am worried about the paperwork I need to share to enroll in food programs</w:t>
            </w:r>
          </w:p>
          <w:p w14:paraId="49529618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I do not want to rely on food programs because I value personal independence</w:t>
            </w:r>
          </w:p>
          <w:p w14:paraId="0054E6D2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It is difficult for me to travel to the food program offices to apply and recertify</w:t>
            </w:r>
          </w:p>
          <w:p w14:paraId="5427C06F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I’m worried that I have too many personal assets (savings, house, car) to qualify for a food program</w:t>
            </w:r>
          </w:p>
          <w:p w14:paraId="140E3A5F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I’m worried people will find out I use these programs</w:t>
            </w:r>
          </w:p>
        </w:tc>
        <w:tc>
          <w:tcPr>
            <w:tcW w:w="2709" w:type="dxa"/>
            <w:gridSpan w:val="2"/>
            <w:tcBorders>
              <w:left w:val="single" w:sz="4" w:space="0" w:color="FFFFFF"/>
              <w:bottom w:val="single" w:sz="4" w:space="0" w:color="auto"/>
            </w:tcBorders>
            <w:shd w:val="clear" w:color="auto" w:fill="auto"/>
            <w:hideMark/>
          </w:tcPr>
          <w:p w14:paraId="00E1FA6D" w14:textId="77777777" w:rsidR="00BA53AD" w:rsidRPr="00BF3440" w:rsidRDefault="00BA53AD" w:rsidP="001E28F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F3440">
              <w:rPr>
                <w:rFonts w:ascii="Times New Roman" w:hAnsi="Times New Roman"/>
                <w:color w:val="000000"/>
                <w:sz w:val="24"/>
                <w:szCs w:val="24"/>
              </w:rPr>
              <w:t>1 = Strongly disagree, 2 = Disagree, 3 = Neither agree nor disagree, 4 = Agree, 5 = Strongly agree, 99 = I don't know</w:t>
            </w:r>
          </w:p>
        </w:tc>
      </w:tr>
    </w:tbl>
    <w:p w14:paraId="4DBB1E90" w14:textId="77777777" w:rsidR="00BA53AD" w:rsidRPr="00995B75" w:rsidRDefault="00BA53AD" w:rsidP="00BA53AD">
      <w:pPr>
        <w:spacing w:after="0"/>
        <w:rPr>
          <w:rFonts w:ascii="Times New Roman" w:hAnsi="Times New Roman"/>
        </w:rPr>
      </w:pPr>
      <w:r w:rsidRPr="00995B75">
        <w:rPr>
          <w:rFonts w:ascii="Times New Roman" w:hAnsi="Times New Roman"/>
        </w:rPr>
        <w:t>Note. For these variables, the start of the outbreak is defined as March 11, 2020.</w:t>
      </w:r>
    </w:p>
    <w:p w14:paraId="1E90549A" w14:textId="77777777" w:rsidR="00BA53AD" w:rsidRPr="00995B75" w:rsidRDefault="00BA53AD" w:rsidP="00BA53AD">
      <w:pPr>
        <w:spacing w:after="0"/>
        <w:rPr>
          <w:rFonts w:ascii="Times New Roman" w:hAnsi="Times New Roman"/>
        </w:rPr>
      </w:pPr>
      <w:r w:rsidRPr="00995B75">
        <w:rPr>
          <w:rFonts w:ascii="Times New Roman" w:hAnsi="Times New Roman"/>
        </w:rPr>
        <w:t xml:space="preserve">* Original categories were condensed due to small sample sizes. </w:t>
      </w:r>
    </w:p>
    <w:p w14:paraId="53C187CD" w14:textId="77777777" w:rsidR="00BA53AD" w:rsidRDefault="00BA53AD"/>
    <w:sectPr w:rsidR="00BA53AD" w:rsidSect="00BA53AD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6EE486" w14:textId="77777777" w:rsidR="00D76670" w:rsidRDefault="00D76670">
      <w:pPr>
        <w:spacing w:after="0" w:line="240" w:lineRule="auto"/>
      </w:pPr>
      <w:r>
        <w:separator/>
      </w:r>
    </w:p>
  </w:endnote>
  <w:endnote w:type="continuationSeparator" w:id="0">
    <w:p w14:paraId="06233E65" w14:textId="77777777" w:rsidR="00D76670" w:rsidRDefault="00D766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292367" w14:textId="77777777" w:rsidR="00D76670" w:rsidRDefault="00D76670">
      <w:pPr>
        <w:spacing w:after="0" w:line="240" w:lineRule="auto"/>
      </w:pPr>
      <w:r>
        <w:separator/>
      </w:r>
    </w:p>
  </w:footnote>
  <w:footnote w:type="continuationSeparator" w:id="0">
    <w:p w14:paraId="2BB9826C" w14:textId="77777777" w:rsidR="00D76670" w:rsidRDefault="00D766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0A6D11" w14:textId="77777777" w:rsidR="00D76670" w:rsidRDefault="00BA53AD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0506E5D8" w14:textId="77777777" w:rsidR="00D76670" w:rsidRDefault="00D76670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Meredith Niles">
    <w15:presenceInfo w15:providerId="AD" w15:userId="S::mtniles@uvm.edu::2ab261b1-7d2b-4020-8183-55737a547a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3AD"/>
    <w:rsid w:val="005D37B5"/>
    <w:rsid w:val="00BA53AD"/>
    <w:rsid w:val="00D76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91A1E"/>
  <w15:chartTrackingRefBased/>
  <w15:docId w15:val="{FCCAD34B-BAC4-4411-A56C-38ABB4515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3A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53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53AD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BA53AD"/>
  </w:style>
  <w:style w:type="paragraph" w:styleId="Revision">
    <w:name w:val="Revision"/>
    <w:hidden/>
    <w:uiPriority w:val="99"/>
    <w:semiHidden/>
    <w:rsid w:val="005D37B5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64</Words>
  <Characters>492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pence</dc:creator>
  <cp:keywords/>
  <dc:description/>
  <cp:lastModifiedBy>Meredith Niles</cp:lastModifiedBy>
  <cp:revision>2</cp:revision>
  <dcterms:created xsi:type="dcterms:W3CDTF">2024-05-08T16:47:00Z</dcterms:created>
  <dcterms:modified xsi:type="dcterms:W3CDTF">2024-05-08T16:47:00Z</dcterms:modified>
</cp:coreProperties>
</file>